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89A05" w14:textId="77777777" w:rsidR="002F788B" w:rsidRDefault="002F788B"/>
    <w:p w14:paraId="6735EDAF" w14:textId="50A4A54D" w:rsidR="00365A2B" w:rsidRDefault="00365A2B" w:rsidP="00365A2B">
      <w:pPr>
        <w:jc w:val="center"/>
      </w:pPr>
      <w:r w:rsidRPr="00365A2B">
        <w:rPr>
          <w:noProof/>
        </w:rPr>
        <w:drawing>
          <wp:inline distT="0" distB="0" distL="0" distR="0" wp14:anchorId="1E97D864" wp14:editId="278C68FE">
            <wp:extent cx="2562287" cy="1421928"/>
            <wp:effectExtent l="0" t="0" r="3175" b="635"/>
            <wp:docPr id="2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内容占位符 5"/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6859" cy="14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8E9ED" w14:textId="20A501E7" w:rsidR="0032004A" w:rsidRPr="002F788B" w:rsidRDefault="00365A2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bookmarkStart w:id="0" w:name="OLE_LINK71"/>
      <w:bookmarkStart w:id="1" w:name="OLE_LINK72"/>
      <w:r w:rsidRPr="002F788B">
        <w:rPr>
          <w:rFonts w:ascii="Times New Roman" w:hAnsi="Times New Roman"/>
          <w:b/>
          <w:sz w:val="18"/>
          <w:szCs w:val="18"/>
        </w:rPr>
        <w:t>Supplementary Fig.1</w:t>
      </w:r>
      <w:bookmarkEnd w:id="0"/>
      <w:bookmarkEnd w:id="1"/>
      <w:r w:rsidRPr="002F788B">
        <w:rPr>
          <w:rFonts w:ascii="Times New Roman" w:hAnsi="Times New Roman"/>
          <w:sz w:val="18"/>
          <w:szCs w:val="18"/>
        </w:rPr>
        <w:t>.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The mRNA of DNMT1 of PBMC were determined by real-time PCR after 3 days.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 The data are presented as the mean ± SD of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4 healthy volunteers and 6 patients.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(</w:t>
      </w:r>
      <w:bookmarkStart w:id="2" w:name="OLE_LINK75"/>
      <w:bookmarkStart w:id="3" w:name="OLE_LINK76"/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ns, not significant</w:t>
      </w:r>
      <w:bookmarkEnd w:id="2"/>
      <w:bookmarkEnd w:id="3"/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,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5, 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1 and *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01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)</w:t>
      </w:r>
    </w:p>
    <w:p w14:paraId="6758CC69" w14:textId="77777777" w:rsidR="00365A2B" w:rsidRPr="00365A2B" w:rsidRDefault="00365A2B">
      <w:pPr>
        <w:rPr>
          <w:rFonts w:ascii="Calibri" w:hAnsi="Calibri"/>
          <w:bCs w:val="0"/>
          <w:color w:val="auto"/>
        </w:rPr>
      </w:pPr>
    </w:p>
    <w:p w14:paraId="62ACC0A2" w14:textId="78259281" w:rsidR="00365A2B" w:rsidRDefault="00365A2B">
      <w:r w:rsidRPr="00365A2B">
        <w:rPr>
          <w:noProof/>
        </w:rPr>
        <w:drawing>
          <wp:inline distT="0" distB="0" distL="0" distR="0" wp14:anchorId="547262F6" wp14:editId="0AD380D7">
            <wp:extent cx="4925937" cy="4766289"/>
            <wp:effectExtent l="0" t="0" r="1905" b="952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2871" cy="477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DA581" w14:textId="2B4B3BF8" w:rsidR="00365A2B" w:rsidRPr="002F788B" w:rsidRDefault="00365A2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bookmarkStart w:id="4" w:name="OLE_LINK73"/>
      <w:bookmarkStart w:id="5" w:name="OLE_LINK74"/>
      <w:r w:rsidRPr="002F788B">
        <w:rPr>
          <w:rFonts w:ascii="Times New Roman" w:hAnsi="Times New Roman"/>
          <w:b/>
          <w:sz w:val="18"/>
          <w:szCs w:val="18"/>
        </w:rPr>
        <w:t>Supplementary Fig.</w:t>
      </w:r>
      <w:r w:rsidR="00FA4264" w:rsidRPr="002F788B">
        <w:rPr>
          <w:rFonts w:ascii="Times New Roman" w:hAnsi="Times New Roman"/>
          <w:b/>
          <w:sz w:val="18"/>
          <w:szCs w:val="18"/>
        </w:rPr>
        <w:t>2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.</w:t>
      </w:r>
      <w:bookmarkEnd w:id="4"/>
      <w:bookmarkEnd w:id="5"/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FA4264"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PBMC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were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cultured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in</w:t>
      </w:r>
      <w:r w:rsidR="00FA4264"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the same procedure as in Fig. 3 for 4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days. The mRNA levels of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methylation-sensitive genes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including CD70, selectin-l, IL-13, ITGAL, perforin and IL-4 of PBMC from healthy controls and SLE patients were measured by real time PCR.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The data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are presented as the mean ± SD of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6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healthy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volunteers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and 6 patients.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(</w:t>
      </w:r>
      <w:r w:rsidR="00043DDB"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ns, not significant</w:t>
      </w:r>
      <w:r w:rsidR="00043DD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,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5, 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1 and *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01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)</w:t>
      </w:r>
    </w:p>
    <w:p w14:paraId="488BE515" w14:textId="77777777" w:rsidR="00D37250" w:rsidRDefault="00D37250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p w14:paraId="543F6A5C" w14:textId="53D5492B" w:rsidR="00D37250" w:rsidRDefault="00D37250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r w:rsidRPr="00D37250">
        <w:rPr>
          <w:rFonts w:ascii="Times New Roman" w:eastAsia="Heiti SC Light" w:hAnsi="Times New Roman"/>
          <w:bCs w:val="0"/>
          <w:noProof/>
          <w:color w:val="auto"/>
          <w:kern w:val="2"/>
          <w:sz w:val="18"/>
          <w:szCs w:val="18"/>
        </w:rPr>
        <w:drawing>
          <wp:inline distT="0" distB="0" distL="0" distR="0" wp14:anchorId="3864CC6B" wp14:editId="22D8B95C">
            <wp:extent cx="5270500" cy="2688590"/>
            <wp:effectExtent l="0" t="0" r="1270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66274" w14:textId="77777777" w:rsidR="00D70EA3" w:rsidRDefault="00D70EA3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p w14:paraId="1330A8A4" w14:textId="365886DC" w:rsidR="00D37250" w:rsidRDefault="00D37250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r w:rsidRPr="002F788B">
        <w:rPr>
          <w:rFonts w:ascii="Times New Roman" w:hAnsi="Times New Roman"/>
          <w:b/>
          <w:sz w:val="18"/>
          <w:szCs w:val="18"/>
        </w:rPr>
        <w:t>Supplementary Fig.3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.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PBMC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were stained with FITC </w:t>
      </w:r>
      <w:r w:rsidR="002F788B"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conjugated</w:t>
      </w:r>
      <w:r w:rsidR="002F788B"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anti-CD45</w:t>
      </w:r>
      <w:r w:rsidR="00651959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proofErr w:type="gramStart"/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(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#</w:t>
      </w:r>
      <w:proofErr w:type="gramEnd"/>
      <w:r w:rsidR="00D70EA3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555482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)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and</w:t>
      </w:r>
      <w:r w:rsidR="00D70EA3" w:rsidRPr="00D70EA3">
        <w:t xml:space="preserve"> </w:t>
      </w:r>
      <w:r w:rsidR="00D70EA3" w:rsidRPr="00D70EA3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APC-Cy7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conjugated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2F788B"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Fixable Viability Stain 780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(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#</w:t>
      </w:r>
      <w:r w:rsidR="00D70EA3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565388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)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AA4AC0" w:rsidRPr="00AA4AC0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(Becton Dickinson, USA)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after cultured for 5 days. </w:t>
      </w:r>
      <w:r w:rsidR="007857B8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Then </w:t>
      </w:r>
      <w:r w:rsid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PBMC were </w:t>
      </w:r>
      <w:r w:rsidR="002F788B"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analyzed by a Flow Cytometer (BD </w:t>
      </w:r>
      <w:proofErr w:type="spellStart"/>
      <w:r w:rsidR="002F788B"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FACSVere</w:t>
      </w:r>
      <w:proofErr w:type="spellEnd"/>
      <w:r w:rsidR="002F788B"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, USA).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PBMC were positive for CD45 and the live cell subset had weaker </w:t>
      </w:r>
      <w:r w:rsidR="00AA4AC0" w:rsidRPr="00AA4AC0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fluorescence intensity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in APC-Cy7. (A) Th</w:t>
      </w:r>
      <w:r w:rsidR="007857B8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e living cell ratio of PBMC in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control group is 97.9%. (B) The living cell ratio </w:t>
      </w:r>
      <w:r w:rsidR="007857B8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in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co-culture group </w:t>
      </w:r>
      <w:r w:rsidR="00AA4AC0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is 95.4%.</w:t>
      </w:r>
      <w:r w:rsidR="00D70EA3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</w:p>
    <w:p w14:paraId="1E7BE6C4" w14:textId="77777777" w:rsidR="00D70EA3" w:rsidRDefault="00D70EA3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p w14:paraId="12757811" w14:textId="6F23893C" w:rsidR="009616FB" w:rsidRDefault="009616F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bookmarkStart w:id="6" w:name="_GoBack"/>
      <w:r w:rsidRPr="009616FB">
        <w:rPr>
          <w:rFonts w:ascii="Times New Roman" w:eastAsia="Heiti SC Light" w:hAnsi="Times New Roman"/>
          <w:noProof/>
          <w:color w:val="auto"/>
          <w:kern w:val="2"/>
          <w:sz w:val="18"/>
          <w:szCs w:val="18"/>
        </w:rPr>
        <w:drawing>
          <wp:inline distT="0" distB="0" distL="0" distR="0" wp14:anchorId="4154BFB4" wp14:editId="50A98D68">
            <wp:extent cx="5270500" cy="1437005"/>
            <wp:effectExtent l="0" t="0" r="12700" b="1079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 w14:paraId="3529CFE5" w14:textId="77777777" w:rsidR="00043DDB" w:rsidRDefault="00043DD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p w14:paraId="4E2EA93F" w14:textId="7D3A6BFA" w:rsidR="00043DDB" w:rsidRDefault="00043DDB" w:rsidP="00043DD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  <w:r w:rsidRPr="002F788B">
        <w:rPr>
          <w:rFonts w:ascii="Times New Roman" w:hAnsi="Times New Roman"/>
          <w:b/>
          <w:sz w:val="18"/>
          <w:szCs w:val="18"/>
        </w:rPr>
        <w:t>Supplementary Fig.</w:t>
      </w:r>
      <w:r>
        <w:rPr>
          <w:rFonts w:ascii="Times New Roman" w:hAnsi="Times New Roman"/>
          <w:b/>
          <w:sz w:val="18"/>
          <w:szCs w:val="18"/>
        </w:rPr>
        <w:t>4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.</w:t>
      </w:r>
      <w:r w:rsidRPr="00043DD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PBMC were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cultured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in the same procedure 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for 5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days. The mRNA levels of 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IL-2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、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IFN-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γ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of PBMC from healthy controls and SLE patients were measured by real time PCR.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The data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are presented as the mean ± SD of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6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healthy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volunteers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and 6 patients.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(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ns, not significant</w:t>
      </w:r>
      <w:r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,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5, 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1 and ***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 xml:space="preserve"> </w:t>
      </w:r>
      <w:r w:rsidRPr="002F788B"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  <w:t>p &lt; 0.001</w:t>
      </w:r>
      <w:r w:rsidRPr="002F788B">
        <w:rPr>
          <w:rFonts w:ascii="Times New Roman" w:eastAsia="Heiti SC Light" w:hAnsi="Times New Roman" w:hint="eastAsia"/>
          <w:bCs w:val="0"/>
          <w:color w:val="auto"/>
          <w:kern w:val="2"/>
          <w:sz w:val="18"/>
          <w:szCs w:val="18"/>
        </w:rPr>
        <w:t>)</w:t>
      </w:r>
    </w:p>
    <w:p w14:paraId="408D4308" w14:textId="77777777" w:rsidR="003C2568" w:rsidRPr="002F788B" w:rsidRDefault="003C2568" w:rsidP="00043DD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p w14:paraId="2BEEE2C7" w14:textId="442EE2A5" w:rsidR="00043DDB" w:rsidRPr="002F788B" w:rsidRDefault="00043DDB">
      <w:pPr>
        <w:rPr>
          <w:rFonts w:ascii="Times New Roman" w:eastAsia="Heiti SC Light" w:hAnsi="Times New Roman"/>
          <w:bCs w:val="0"/>
          <w:color w:val="auto"/>
          <w:kern w:val="2"/>
          <w:sz w:val="18"/>
          <w:szCs w:val="18"/>
        </w:rPr>
      </w:pPr>
    </w:p>
    <w:sectPr w:rsidR="00043DDB" w:rsidRPr="002F788B" w:rsidSect="00075F8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86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4E7"/>
    <w:rsid w:val="00001678"/>
    <w:rsid w:val="000018C0"/>
    <w:rsid w:val="00043DDB"/>
    <w:rsid w:val="0005648E"/>
    <w:rsid w:val="0005655D"/>
    <w:rsid w:val="00061514"/>
    <w:rsid w:val="00075F86"/>
    <w:rsid w:val="00093279"/>
    <w:rsid w:val="00097D6A"/>
    <w:rsid w:val="000B2B6A"/>
    <w:rsid w:val="000B4594"/>
    <w:rsid w:val="000B7986"/>
    <w:rsid w:val="000C5033"/>
    <w:rsid w:val="000E0DED"/>
    <w:rsid w:val="000E2CE4"/>
    <w:rsid w:val="00104B21"/>
    <w:rsid w:val="00113B60"/>
    <w:rsid w:val="00122640"/>
    <w:rsid w:val="00127D10"/>
    <w:rsid w:val="001507D3"/>
    <w:rsid w:val="001716C8"/>
    <w:rsid w:val="00176DEC"/>
    <w:rsid w:val="00185D22"/>
    <w:rsid w:val="00207F2C"/>
    <w:rsid w:val="0029681C"/>
    <w:rsid w:val="002A4EA3"/>
    <w:rsid w:val="002D2AAD"/>
    <w:rsid w:val="002E18D8"/>
    <w:rsid w:val="002F0EC4"/>
    <w:rsid w:val="002F788B"/>
    <w:rsid w:val="0030184C"/>
    <w:rsid w:val="0032004A"/>
    <w:rsid w:val="0034260F"/>
    <w:rsid w:val="00344EC3"/>
    <w:rsid w:val="00362BFD"/>
    <w:rsid w:val="00365A2B"/>
    <w:rsid w:val="00372FC6"/>
    <w:rsid w:val="00386165"/>
    <w:rsid w:val="003979B2"/>
    <w:rsid w:val="003C1D9C"/>
    <w:rsid w:val="003C2568"/>
    <w:rsid w:val="003D1B08"/>
    <w:rsid w:val="003D3D91"/>
    <w:rsid w:val="003E4B88"/>
    <w:rsid w:val="003F16D2"/>
    <w:rsid w:val="00417FE8"/>
    <w:rsid w:val="00424A45"/>
    <w:rsid w:val="004317D7"/>
    <w:rsid w:val="00467B3D"/>
    <w:rsid w:val="00476647"/>
    <w:rsid w:val="004818E1"/>
    <w:rsid w:val="004A2DB1"/>
    <w:rsid w:val="004A5590"/>
    <w:rsid w:val="004A56BF"/>
    <w:rsid w:val="004C08F0"/>
    <w:rsid w:val="004E7D46"/>
    <w:rsid w:val="004F5681"/>
    <w:rsid w:val="00541FB6"/>
    <w:rsid w:val="00564D36"/>
    <w:rsid w:val="0059064B"/>
    <w:rsid w:val="005A579B"/>
    <w:rsid w:val="005F3632"/>
    <w:rsid w:val="00634B1F"/>
    <w:rsid w:val="00651959"/>
    <w:rsid w:val="0065605F"/>
    <w:rsid w:val="006834E7"/>
    <w:rsid w:val="00686D90"/>
    <w:rsid w:val="006C3835"/>
    <w:rsid w:val="006C5F31"/>
    <w:rsid w:val="006E4F65"/>
    <w:rsid w:val="00710A05"/>
    <w:rsid w:val="00734285"/>
    <w:rsid w:val="00744670"/>
    <w:rsid w:val="00752331"/>
    <w:rsid w:val="00761CAD"/>
    <w:rsid w:val="007857B8"/>
    <w:rsid w:val="007F06D2"/>
    <w:rsid w:val="007F5F47"/>
    <w:rsid w:val="00857ABF"/>
    <w:rsid w:val="00862AF2"/>
    <w:rsid w:val="00874920"/>
    <w:rsid w:val="008970B6"/>
    <w:rsid w:val="008A3454"/>
    <w:rsid w:val="008C5CD0"/>
    <w:rsid w:val="008D799E"/>
    <w:rsid w:val="008E7D9E"/>
    <w:rsid w:val="00906F86"/>
    <w:rsid w:val="0095759D"/>
    <w:rsid w:val="009616FB"/>
    <w:rsid w:val="0097152C"/>
    <w:rsid w:val="00971DF5"/>
    <w:rsid w:val="00986C38"/>
    <w:rsid w:val="00992DC3"/>
    <w:rsid w:val="00996BD0"/>
    <w:rsid w:val="00A05A5D"/>
    <w:rsid w:val="00A17079"/>
    <w:rsid w:val="00A21161"/>
    <w:rsid w:val="00A34CC9"/>
    <w:rsid w:val="00A54651"/>
    <w:rsid w:val="00A6640E"/>
    <w:rsid w:val="00A91EDC"/>
    <w:rsid w:val="00AA4AC0"/>
    <w:rsid w:val="00AB15B1"/>
    <w:rsid w:val="00AB6920"/>
    <w:rsid w:val="00AE7200"/>
    <w:rsid w:val="00AF0DAC"/>
    <w:rsid w:val="00AF550F"/>
    <w:rsid w:val="00B02032"/>
    <w:rsid w:val="00B0690B"/>
    <w:rsid w:val="00B06919"/>
    <w:rsid w:val="00B30CCC"/>
    <w:rsid w:val="00B340B2"/>
    <w:rsid w:val="00B60AC4"/>
    <w:rsid w:val="00B65461"/>
    <w:rsid w:val="00BB544B"/>
    <w:rsid w:val="00BC5DE9"/>
    <w:rsid w:val="00BD067D"/>
    <w:rsid w:val="00C21339"/>
    <w:rsid w:val="00C4033C"/>
    <w:rsid w:val="00C545EF"/>
    <w:rsid w:val="00C60C0A"/>
    <w:rsid w:val="00C6551C"/>
    <w:rsid w:val="00C72BE9"/>
    <w:rsid w:val="00C92465"/>
    <w:rsid w:val="00C93319"/>
    <w:rsid w:val="00CB66A9"/>
    <w:rsid w:val="00D033E4"/>
    <w:rsid w:val="00D0671B"/>
    <w:rsid w:val="00D14B61"/>
    <w:rsid w:val="00D37250"/>
    <w:rsid w:val="00D40A2F"/>
    <w:rsid w:val="00D5172D"/>
    <w:rsid w:val="00D575E0"/>
    <w:rsid w:val="00D60F90"/>
    <w:rsid w:val="00D70EA3"/>
    <w:rsid w:val="00D75400"/>
    <w:rsid w:val="00D77044"/>
    <w:rsid w:val="00D8155E"/>
    <w:rsid w:val="00D81C7A"/>
    <w:rsid w:val="00D87C62"/>
    <w:rsid w:val="00DB5E27"/>
    <w:rsid w:val="00DB6556"/>
    <w:rsid w:val="00DE697F"/>
    <w:rsid w:val="00DF1956"/>
    <w:rsid w:val="00E12064"/>
    <w:rsid w:val="00E3694B"/>
    <w:rsid w:val="00E40CFF"/>
    <w:rsid w:val="00E80A05"/>
    <w:rsid w:val="00E93D31"/>
    <w:rsid w:val="00EB614D"/>
    <w:rsid w:val="00EC5B69"/>
    <w:rsid w:val="00ED7E90"/>
    <w:rsid w:val="00EF7AF4"/>
    <w:rsid w:val="00F0431E"/>
    <w:rsid w:val="00F202A4"/>
    <w:rsid w:val="00F37C19"/>
    <w:rsid w:val="00F411BA"/>
    <w:rsid w:val="00F627D7"/>
    <w:rsid w:val="00F63918"/>
    <w:rsid w:val="00F64041"/>
    <w:rsid w:val="00F74845"/>
    <w:rsid w:val="00F866CA"/>
    <w:rsid w:val="00FA2471"/>
    <w:rsid w:val="00FA4264"/>
    <w:rsid w:val="00FD737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41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bCs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hAnsi="等线"/>
      <w:sz w:val="20"/>
      <w:szCs w:val="20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8D799E"/>
    <w:pPr>
      <w:keepNext/>
      <w:keepLines/>
      <w:widowControl/>
      <w:spacing w:before="120" w:line="360" w:lineRule="auto"/>
      <w:jc w:val="left"/>
      <w:outlineLvl w:val="0"/>
    </w:pPr>
    <w:rPr>
      <w:rFonts w:ascii="Times New Roman" w:eastAsiaTheme="majorEastAsia" w:hAnsi="Times New Roman" w:cstheme="majorBidi"/>
      <w:b/>
      <w:sz w:val="32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Article title字符"/>
    <w:basedOn w:val="a0"/>
    <w:link w:val="1"/>
    <w:uiPriority w:val="9"/>
    <w:rsid w:val="008D799E"/>
    <w:rPr>
      <w:rFonts w:eastAsiaTheme="majorEastAsia" w:cstheme="majorBidi"/>
      <w:b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7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0</Words>
  <Characters>1255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11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</dc:creator>
  <cp:keywords/>
  <dc:description/>
  <cp:lastModifiedBy>gq</cp:lastModifiedBy>
  <cp:revision>8</cp:revision>
  <dcterms:created xsi:type="dcterms:W3CDTF">2020-09-19T07:32:00Z</dcterms:created>
  <dcterms:modified xsi:type="dcterms:W3CDTF">2020-09-20T03:34:00Z</dcterms:modified>
</cp:coreProperties>
</file>